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8A7" w:rsidRDefault="005854E0" w:rsidP="005854E0">
      <w:pPr>
        <w:pStyle w:val="a5"/>
        <w:numPr>
          <w:ilvl w:val="0"/>
          <w:numId w:val="1"/>
        </w:numPr>
        <w:ind w:firstLineChars="0"/>
      </w:pPr>
      <w:r>
        <w:rPr>
          <w:rFonts w:hint="eastAsia"/>
        </w:rPr>
        <w:t>Pubmed</w:t>
      </w:r>
    </w:p>
    <w:p w:rsidR="00B905B9" w:rsidRDefault="00B905B9" w:rsidP="00B905B9">
      <w:pPr>
        <w:ind w:firstLineChars="0" w:firstLine="0"/>
      </w:pPr>
      <w:r>
        <w:t>n=</w:t>
      </w:r>
      <w:r>
        <w:rPr>
          <w:rFonts w:hint="eastAsia"/>
        </w:rPr>
        <w:t>2</w:t>
      </w:r>
      <w:r>
        <w:t>5</w:t>
      </w:r>
    </w:p>
    <w:p w:rsidR="005854E0" w:rsidRDefault="005854E0" w:rsidP="005854E0">
      <w:pPr>
        <w:ind w:firstLineChars="0" w:firstLine="0"/>
        <w:rPr>
          <w:kern w:val="0"/>
        </w:rPr>
      </w:pPr>
      <w:r>
        <w:t>(</w:t>
      </w:r>
      <w:r w:rsidRPr="005854E0">
        <w:t>Urinary Bladder Neoplasms</w:t>
      </w:r>
      <w:r>
        <w:t>[MeSH Terms]</w:t>
      </w:r>
      <w:bookmarkStart w:id="0" w:name="OLE_LINK1"/>
      <w:bookmarkStart w:id="1" w:name="OLE_LINK2"/>
      <w:r>
        <w:rPr>
          <w:rFonts w:hint="eastAsia"/>
        </w:rPr>
        <w:t xml:space="preserve"> OR </w:t>
      </w:r>
      <w:r>
        <w:t>(Bladder[Title/Abstract] AND (Neoplasm*</w:t>
      </w:r>
      <w:bookmarkStart w:id="2" w:name="OLE_LINK3"/>
      <w:bookmarkStart w:id="3" w:name="OLE_LINK4"/>
      <w:r>
        <w:t>[Title/Abstract]</w:t>
      </w:r>
      <w:bookmarkEnd w:id="2"/>
      <w:bookmarkEnd w:id="3"/>
      <w:r>
        <w:t xml:space="preserve"> OR</w:t>
      </w:r>
      <w:r>
        <w:rPr>
          <w:rFonts w:hint="eastAsia"/>
        </w:rPr>
        <w:t xml:space="preserve"> </w:t>
      </w:r>
      <w:r>
        <w:t>Tumor*[Title/Abstract] OR</w:t>
      </w:r>
      <w:r>
        <w:rPr>
          <w:rFonts w:hint="eastAsia"/>
        </w:rPr>
        <w:t xml:space="preserve"> </w:t>
      </w:r>
      <w:r>
        <w:t xml:space="preserve">Cancer*[Title/Abstract] OR </w:t>
      </w:r>
      <w:bookmarkEnd w:id="0"/>
      <w:bookmarkEnd w:id="1"/>
      <w:r>
        <w:t>Carcinoma</w:t>
      </w:r>
      <w:r>
        <w:rPr>
          <w:kern w:val="0"/>
        </w:rPr>
        <w:t>[Title/Abstract]))) AND (A</w:t>
      </w:r>
      <w:r w:rsidRPr="005854E0">
        <w:rPr>
          <w:kern w:val="0"/>
        </w:rPr>
        <w:t xml:space="preserve">ntigens, </w:t>
      </w:r>
      <w:r w:rsidR="00B905B9">
        <w:rPr>
          <w:kern w:val="0"/>
        </w:rPr>
        <w:t>CD</w:t>
      </w:r>
      <w:r w:rsidRPr="005854E0">
        <w:rPr>
          <w:kern w:val="0"/>
        </w:rPr>
        <w:t xml:space="preserve">147[MeSH Terms] OR </w:t>
      </w:r>
      <w:r>
        <w:rPr>
          <w:kern w:val="0"/>
        </w:rPr>
        <w:t>CD147[Title/Abstract] OR (E</w:t>
      </w:r>
      <w:r w:rsidRPr="005854E0">
        <w:rPr>
          <w:kern w:val="0"/>
        </w:rPr>
        <w:t>xtracellular[Title/Abstract] AND matrix[Title/Abstract] AND metalloproteinase[Title/Abstract] AND inducer[Title/Abstract]) OR EMMPRIN[Title/Abstract]</w:t>
      </w:r>
      <w:r w:rsidR="00B905B9">
        <w:rPr>
          <w:kern w:val="0"/>
        </w:rPr>
        <w:t xml:space="preserve"> OR BSG</w:t>
      </w:r>
      <w:r w:rsidR="00B905B9" w:rsidRPr="005854E0">
        <w:rPr>
          <w:kern w:val="0"/>
        </w:rPr>
        <w:t>[Title/Abstract]</w:t>
      </w:r>
      <w:r>
        <w:rPr>
          <w:kern w:val="0"/>
        </w:rPr>
        <w:t>)</w:t>
      </w:r>
    </w:p>
    <w:p w:rsidR="00B905B9" w:rsidRDefault="00B905B9" w:rsidP="00B905B9">
      <w:pPr>
        <w:pStyle w:val="a5"/>
        <w:numPr>
          <w:ilvl w:val="0"/>
          <w:numId w:val="1"/>
        </w:numPr>
        <w:ind w:firstLineChars="0"/>
      </w:pPr>
      <w:r>
        <w:t>EMBASE</w:t>
      </w:r>
    </w:p>
    <w:p w:rsidR="00B905B9" w:rsidRDefault="00B905B9" w:rsidP="00B905B9">
      <w:pPr>
        <w:ind w:firstLineChars="0" w:firstLine="0"/>
      </w:pPr>
      <w:r>
        <w:t>n=41</w:t>
      </w:r>
    </w:p>
    <w:p w:rsidR="00B905B9" w:rsidRDefault="00B905B9" w:rsidP="00B905B9">
      <w:pPr>
        <w:ind w:firstLineChars="0" w:firstLine="0"/>
      </w:pPr>
      <w:r w:rsidRPr="00B905B9">
        <w:t>('bladder cancer'/exp OR (Bladder</w:t>
      </w:r>
      <w:r>
        <w:t>:ti,ab</w:t>
      </w:r>
      <w:r w:rsidRPr="00B905B9">
        <w:t xml:space="preserve"> AND (Neoplasm*</w:t>
      </w:r>
      <w:r>
        <w:t>:ti,ab</w:t>
      </w:r>
      <w:r w:rsidRPr="00B905B9">
        <w:t xml:space="preserve"> OR Tumor*</w:t>
      </w:r>
      <w:r>
        <w:t>:ti,ab</w:t>
      </w:r>
      <w:r w:rsidRPr="00B905B9">
        <w:t xml:space="preserve"> OR Cancer*</w:t>
      </w:r>
      <w:r>
        <w:t>:ti,ab</w:t>
      </w:r>
      <w:r w:rsidRPr="00B905B9">
        <w:t xml:space="preserve"> OR Carcinoma</w:t>
      </w:r>
      <w:r>
        <w:t>:ti,ab</w:t>
      </w:r>
      <w:r w:rsidRPr="00B905B9">
        <w:t>))) AND ('CD147 antigen'/exp OR CD147</w:t>
      </w:r>
      <w:r>
        <w:t>:ti,ab</w:t>
      </w:r>
      <w:r w:rsidRPr="00B905B9">
        <w:t xml:space="preserve"> OR (Extracellular</w:t>
      </w:r>
      <w:r>
        <w:t>:ti,ab</w:t>
      </w:r>
      <w:r w:rsidRPr="00B905B9">
        <w:t xml:space="preserve"> AND matrix</w:t>
      </w:r>
      <w:r>
        <w:t>:ti,ab</w:t>
      </w:r>
      <w:r w:rsidRPr="00B905B9">
        <w:t xml:space="preserve"> AND metalloproteinase</w:t>
      </w:r>
      <w:r>
        <w:t>:ti,ab</w:t>
      </w:r>
      <w:r w:rsidRPr="00B905B9">
        <w:t xml:space="preserve"> AND inducer</w:t>
      </w:r>
      <w:r>
        <w:t>:ti,ab</w:t>
      </w:r>
      <w:r w:rsidRPr="00B905B9">
        <w:t>) OR EMMPRIN</w:t>
      </w:r>
      <w:r>
        <w:t>:ti,ab</w:t>
      </w:r>
      <w:r w:rsidRPr="00B905B9">
        <w:t xml:space="preserve"> OR BSG</w:t>
      </w:r>
      <w:r>
        <w:t>:ti,ab</w:t>
      </w:r>
      <w:r w:rsidRPr="00B905B9">
        <w:t>)</w:t>
      </w:r>
      <w:r>
        <w:t xml:space="preserve"> AND [embase]/lim</w:t>
      </w:r>
    </w:p>
    <w:p w:rsidR="00B905B9" w:rsidRDefault="00B905B9" w:rsidP="00B905B9">
      <w:pPr>
        <w:pStyle w:val="a5"/>
        <w:numPr>
          <w:ilvl w:val="0"/>
          <w:numId w:val="1"/>
        </w:numPr>
        <w:ind w:firstLineChars="0"/>
      </w:pPr>
      <w:r>
        <w:rPr>
          <w:rFonts w:hint="eastAsia"/>
        </w:rPr>
        <w:t>Cochrane Library</w:t>
      </w:r>
    </w:p>
    <w:p w:rsidR="00A16B00" w:rsidRDefault="00A16B00" w:rsidP="00A16B00">
      <w:pPr>
        <w:ind w:firstLineChars="0" w:firstLine="0"/>
      </w:pPr>
      <w:r>
        <w:rPr>
          <w:rFonts w:hint="eastAsia"/>
        </w:rPr>
        <w:t>n</w:t>
      </w:r>
      <w:r>
        <w:t>=1</w:t>
      </w:r>
    </w:p>
    <w:p w:rsidR="00B905B9" w:rsidRDefault="00B905B9" w:rsidP="00B905B9">
      <w:pPr>
        <w:ind w:firstLineChars="0" w:firstLine="0"/>
      </w:pPr>
      <w:r w:rsidRPr="00B905B9">
        <w:t>(</w:t>
      </w:r>
      <w:r>
        <w:t xml:space="preserve">[mh </w:t>
      </w:r>
      <w:r w:rsidR="00A16B00">
        <w:t>"</w:t>
      </w:r>
      <w:r w:rsidRPr="00B905B9">
        <w:t>Urinary Bladder Neoplasms</w:t>
      </w:r>
      <w:r w:rsidR="00A16B00">
        <w:t>"</w:t>
      </w:r>
      <w:r w:rsidRPr="00B905B9">
        <w:t>] OR (Bladder</w:t>
      </w:r>
      <w:r>
        <w:t>:ti,ab</w:t>
      </w:r>
      <w:r w:rsidRPr="00B905B9">
        <w:t xml:space="preserve"> AND (Neoplasm*</w:t>
      </w:r>
      <w:r>
        <w:t>:ti,ab</w:t>
      </w:r>
      <w:r w:rsidRPr="00B905B9">
        <w:t xml:space="preserve"> OR Tumor*</w:t>
      </w:r>
      <w:r>
        <w:t>:ti,ab</w:t>
      </w:r>
      <w:r w:rsidRPr="00B905B9">
        <w:t xml:space="preserve"> OR Cancer*</w:t>
      </w:r>
      <w:r>
        <w:t>:ti,ab</w:t>
      </w:r>
      <w:r w:rsidRPr="00B905B9">
        <w:t xml:space="preserve"> OR Carcinoma</w:t>
      </w:r>
      <w:r>
        <w:t>:ti,ab</w:t>
      </w:r>
      <w:r w:rsidRPr="00B905B9">
        <w:t>))) AND (</w:t>
      </w:r>
      <w:r w:rsidR="00A16B00">
        <w:t>[mh "</w:t>
      </w:r>
      <w:r w:rsidRPr="00B905B9">
        <w:t>Antigens, CD147</w:t>
      </w:r>
      <w:r w:rsidR="00A16B00">
        <w:t>"</w:t>
      </w:r>
      <w:r w:rsidRPr="00B905B9">
        <w:t>] OR CD147</w:t>
      </w:r>
      <w:r>
        <w:t>:ti,ab</w:t>
      </w:r>
      <w:r w:rsidRPr="00B905B9">
        <w:t xml:space="preserve"> OR (Extracellular</w:t>
      </w:r>
      <w:r>
        <w:t>:ti,ab</w:t>
      </w:r>
      <w:r w:rsidRPr="00B905B9">
        <w:t xml:space="preserve"> AND matrix</w:t>
      </w:r>
      <w:r>
        <w:t>:ti,ab</w:t>
      </w:r>
      <w:r w:rsidRPr="00B905B9">
        <w:t xml:space="preserve"> AND metalloproteinase</w:t>
      </w:r>
      <w:r>
        <w:t>:ti,ab</w:t>
      </w:r>
      <w:r w:rsidRPr="00B905B9">
        <w:t xml:space="preserve"> AND inducer</w:t>
      </w:r>
      <w:r>
        <w:t>:ti,ab</w:t>
      </w:r>
      <w:r w:rsidRPr="00B905B9">
        <w:t>) OR EMMPRIN</w:t>
      </w:r>
      <w:r>
        <w:t>:ti,ab</w:t>
      </w:r>
      <w:r w:rsidRPr="00B905B9">
        <w:t xml:space="preserve"> OR BSG</w:t>
      </w:r>
      <w:r>
        <w:t>:ti,ab</w:t>
      </w:r>
      <w:r w:rsidRPr="00B905B9">
        <w:t>)</w:t>
      </w:r>
    </w:p>
    <w:p w:rsidR="00A16B00" w:rsidRDefault="00A16B00" w:rsidP="00A16B00">
      <w:pPr>
        <w:pStyle w:val="a5"/>
        <w:numPr>
          <w:ilvl w:val="0"/>
          <w:numId w:val="1"/>
        </w:numPr>
        <w:ind w:firstLineChars="0"/>
      </w:pPr>
      <w:r>
        <w:rPr>
          <w:rFonts w:hint="eastAsia"/>
        </w:rPr>
        <w:t>W</w:t>
      </w:r>
      <w:r>
        <w:t>eb of Science</w:t>
      </w:r>
    </w:p>
    <w:p w:rsidR="00A16B00" w:rsidRDefault="00A16B00" w:rsidP="00A16B00">
      <w:pPr>
        <w:ind w:firstLineChars="0" w:firstLine="0"/>
      </w:pPr>
      <w:r>
        <w:rPr>
          <w:rFonts w:hint="eastAsia"/>
        </w:rPr>
        <w:t>n=</w:t>
      </w:r>
      <w:r>
        <w:t>26</w:t>
      </w:r>
    </w:p>
    <w:p w:rsidR="00A16B00" w:rsidRDefault="00A16B00" w:rsidP="00A16B00">
      <w:pPr>
        <w:ind w:firstLineChars="0" w:firstLine="0"/>
      </w:pPr>
      <w:r w:rsidRPr="00A16B00">
        <w:t>(</w:t>
      </w:r>
      <w:r>
        <w:t>TS=</w:t>
      </w:r>
      <w:r w:rsidRPr="00A16B00">
        <w:t>Bladder AND (</w:t>
      </w:r>
      <w:r>
        <w:t>TS=</w:t>
      </w:r>
      <w:r w:rsidRPr="00A16B00">
        <w:t xml:space="preserve">Neoplasm* OR </w:t>
      </w:r>
      <w:r>
        <w:t>TS=</w:t>
      </w:r>
      <w:r w:rsidRPr="00A16B00">
        <w:t xml:space="preserve">Tumor* OR </w:t>
      </w:r>
      <w:r>
        <w:t>TS=</w:t>
      </w:r>
      <w:r w:rsidRPr="00A16B00">
        <w:t xml:space="preserve">Cancer* OR </w:t>
      </w:r>
      <w:r>
        <w:t>TS=</w:t>
      </w:r>
      <w:r w:rsidRPr="00A16B00">
        <w:t>Carcinoma)) AND (</w:t>
      </w:r>
      <w:r>
        <w:t>TS=</w:t>
      </w:r>
      <w:r w:rsidRPr="00A16B00">
        <w:t>CD147 OR (</w:t>
      </w:r>
      <w:r>
        <w:t>TS=</w:t>
      </w:r>
      <w:r w:rsidRPr="00A16B00">
        <w:t xml:space="preserve">Extracellular AND </w:t>
      </w:r>
      <w:r>
        <w:t>TS=</w:t>
      </w:r>
      <w:r w:rsidRPr="00A16B00">
        <w:t xml:space="preserve">matrix AND </w:t>
      </w:r>
      <w:r>
        <w:t>TS=</w:t>
      </w:r>
      <w:r w:rsidRPr="00A16B00">
        <w:t xml:space="preserve">metalloproteinase AND </w:t>
      </w:r>
      <w:r>
        <w:t>TS=</w:t>
      </w:r>
      <w:r w:rsidRPr="00A16B00">
        <w:t xml:space="preserve">inducer) OR </w:t>
      </w:r>
      <w:r>
        <w:t>TS=</w:t>
      </w:r>
      <w:r w:rsidRPr="00A16B00">
        <w:t xml:space="preserve">EMMPRIN OR </w:t>
      </w:r>
      <w:r>
        <w:t>TS=</w:t>
      </w:r>
      <w:r w:rsidRPr="00A16B00">
        <w:t>BSG)</w:t>
      </w:r>
    </w:p>
    <w:p w:rsidR="00A16B00" w:rsidRDefault="00A16B00" w:rsidP="00A16B00">
      <w:pPr>
        <w:pStyle w:val="a5"/>
        <w:numPr>
          <w:ilvl w:val="0"/>
          <w:numId w:val="1"/>
        </w:numPr>
        <w:ind w:firstLineChars="0"/>
      </w:pPr>
      <w:r w:rsidRPr="00A16B00">
        <w:t>China National Knowledge Infrastructure</w:t>
      </w:r>
    </w:p>
    <w:p w:rsidR="00A16B00" w:rsidRDefault="00A16B00" w:rsidP="00A16B00">
      <w:pPr>
        <w:ind w:firstLineChars="0" w:firstLine="0"/>
      </w:pPr>
      <w:r>
        <w:rPr>
          <w:rFonts w:hint="eastAsia"/>
        </w:rPr>
        <w:t>n=</w:t>
      </w:r>
      <w:r w:rsidR="00564D16">
        <w:t>2</w:t>
      </w:r>
      <w:r w:rsidR="00143B5E">
        <w:t>9</w:t>
      </w:r>
      <w:bookmarkStart w:id="4" w:name="_GoBack"/>
      <w:bookmarkEnd w:id="4"/>
    </w:p>
    <w:p w:rsidR="00A16B00" w:rsidRDefault="00A16B00" w:rsidP="00A16B00">
      <w:pPr>
        <w:ind w:firstLineChars="0" w:firstLine="0"/>
      </w:pPr>
      <w:r>
        <w:t>(SU='</w:t>
      </w:r>
      <w:r>
        <w:t>膀胱肿瘤</w:t>
      </w:r>
      <w:r>
        <w:t>' OR SU='</w:t>
      </w:r>
      <w:r>
        <w:t>膀胱癌</w:t>
      </w:r>
      <w:r>
        <w:t>'</w:t>
      </w:r>
      <w:r>
        <w:rPr>
          <w:rFonts w:hint="eastAsia"/>
        </w:rPr>
        <w:t>) AND</w:t>
      </w:r>
      <w:r>
        <w:t xml:space="preserve"> (</w:t>
      </w:r>
      <w:r w:rsidRPr="00A16B00">
        <w:rPr>
          <w:rFonts w:hint="eastAsia"/>
        </w:rPr>
        <w:t>SU='CD147' OR SU='</w:t>
      </w:r>
      <w:r w:rsidRPr="00A16B00">
        <w:rPr>
          <w:rFonts w:hint="eastAsia"/>
        </w:rPr>
        <w:t>抗原</w:t>
      </w:r>
      <w:r w:rsidRPr="00A16B00">
        <w:rPr>
          <w:rFonts w:hint="eastAsia"/>
        </w:rPr>
        <w:t>, CD147' OR SU='</w:t>
      </w:r>
      <w:r w:rsidRPr="00A16B00">
        <w:rPr>
          <w:rFonts w:hint="eastAsia"/>
        </w:rPr>
        <w:t>细胞外基质金属蛋白酶诱导因子</w:t>
      </w:r>
      <w:r w:rsidRPr="00A16B00">
        <w:rPr>
          <w:rFonts w:hint="eastAsia"/>
        </w:rPr>
        <w:t>'</w:t>
      </w:r>
      <w:r>
        <w:t>)</w:t>
      </w:r>
    </w:p>
    <w:p w:rsidR="00E47297" w:rsidRDefault="00E47297" w:rsidP="00A16B00">
      <w:pPr>
        <w:ind w:firstLineChars="0" w:firstLine="0"/>
      </w:pPr>
      <w:r>
        <w:t>Note: this database is Chinese-based so we translate the search terms into Chinese.</w:t>
      </w:r>
    </w:p>
    <w:p w:rsidR="00A16B00" w:rsidRDefault="00A16B00" w:rsidP="00A16B00">
      <w:pPr>
        <w:pStyle w:val="a5"/>
        <w:numPr>
          <w:ilvl w:val="0"/>
          <w:numId w:val="1"/>
        </w:numPr>
        <w:ind w:firstLineChars="0"/>
      </w:pPr>
      <w:r>
        <w:lastRenderedPageBreak/>
        <w:t>WanFang D</w:t>
      </w:r>
      <w:r w:rsidRPr="00A16B00">
        <w:t>atabase</w:t>
      </w:r>
    </w:p>
    <w:p w:rsidR="00A16B00" w:rsidRDefault="00A16B00" w:rsidP="00A16B00">
      <w:pPr>
        <w:ind w:firstLineChars="0" w:firstLine="0"/>
      </w:pPr>
      <w:r>
        <w:rPr>
          <w:rFonts w:hint="eastAsia"/>
        </w:rPr>
        <w:t>n=</w:t>
      </w:r>
      <w:r w:rsidR="00D234EC">
        <w:t>25</w:t>
      </w:r>
    </w:p>
    <w:p w:rsidR="00A16B00" w:rsidRDefault="00D234EC" w:rsidP="00A16B00">
      <w:pPr>
        <w:ind w:firstLineChars="0" w:firstLine="0"/>
      </w:pPr>
      <w:r>
        <w:t>(</w:t>
      </w:r>
      <w:r>
        <w:t>主题</w:t>
      </w:r>
      <w:r>
        <w:t>:(</w:t>
      </w:r>
      <w:r>
        <w:t>膀胱肿瘤</w:t>
      </w:r>
      <w:r>
        <w:t xml:space="preserve">) + </w:t>
      </w:r>
      <w:r>
        <w:t>主题</w:t>
      </w:r>
      <w:r>
        <w:t>:(</w:t>
      </w:r>
      <w:r>
        <w:t>膀胱癌</w:t>
      </w:r>
      <w:r>
        <w:t>)</w:t>
      </w:r>
      <w:r>
        <w:rPr>
          <w:rFonts w:hint="eastAsia"/>
        </w:rPr>
        <w:t>) *</w:t>
      </w:r>
      <w:r>
        <w:t xml:space="preserve"> (</w:t>
      </w:r>
      <w:r>
        <w:rPr>
          <w:rFonts w:hint="eastAsia"/>
        </w:rPr>
        <w:t>主题</w:t>
      </w:r>
      <w:r>
        <w:rPr>
          <w:rFonts w:hint="eastAsia"/>
        </w:rPr>
        <w:t>:(</w:t>
      </w:r>
      <w:r w:rsidRPr="00A16B00">
        <w:rPr>
          <w:rFonts w:hint="eastAsia"/>
        </w:rPr>
        <w:t>CD147</w:t>
      </w:r>
      <w:r>
        <w:rPr>
          <w:rFonts w:hint="eastAsia"/>
        </w:rPr>
        <w:t>)</w:t>
      </w:r>
      <w:r w:rsidRPr="00A16B00">
        <w:rPr>
          <w:rFonts w:hint="eastAsia"/>
        </w:rPr>
        <w:t xml:space="preserve"> </w:t>
      </w:r>
      <w:r>
        <w:rPr>
          <w:rFonts w:hint="eastAsia"/>
        </w:rPr>
        <w:t>+</w:t>
      </w:r>
      <w:r w:rsidRPr="00A16B00">
        <w:rPr>
          <w:rFonts w:hint="eastAsia"/>
        </w:rPr>
        <w:t xml:space="preserve"> </w:t>
      </w:r>
      <w:r>
        <w:rPr>
          <w:rFonts w:hint="eastAsia"/>
        </w:rPr>
        <w:t>主题</w:t>
      </w:r>
      <w:r>
        <w:rPr>
          <w:rFonts w:hint="eastAsia"/>
        </w:rPr>
        <w:t>:(</w:t>
      </w:r>
      <w:r w:rsidRPr="00A16B00">
        <w:rPr>
          <w:rFonts w:hint="eastAsia"/>
        </w:rPr>
        <w:t>抗原</w:t>
      </w:r>
      <w:r w:rsidRPr="00A16B00">
        <w:rPr>
          <w:rFonts w:hint="eastAsia"/>
        </w:rPr>
        <w:t>, CD147</w:t>
      </w:r>
      <w:r>
        <w:rPr>
          <w:rFonts w:hint="eastAsia"/>
        </w:rPr>
        <w:t>)</w:t>
      </w:r>
      <w:r w:rsidRPr="00A16B00">
        <w:rPr>
          <w:rFonts w:hint="eastAsia"/>
        </w:rPr>
        <w:t xml:space="preserve"> </w:t>
      </w:r>
      <w:r>
        <w:rPr>
          <w:rFonts w:hint="eastAsia"/>
        </w:rPr>
        <w:t>+</w:t>
      </w:r>
      <w:r w:rsidRPr="00A16B00">
        <w:rPr>
          <w:rFonts w:hint="eastAsia"/>
        </w:rPr>
        <w:t xml:space="preserve"> </w:t>
      </w:r>
      <w:r>
        <w:rPr>
          <w:rFonts w:hint="eastAsia"/>
        </w:rPr>
        <w:t>主题</w:t>
      </w:r>
      <w:r>
        <w:rPr>
          <w:rFonts w:hint="eastAsia"/>
        </w:rPr>
        <w:t>:(</w:t>
      </w:r>
      <w:r w:rsidRPr="00A16B00">
        <w:rPr>
          <w:rFonts w:hint="eastAsia"/>
        </w:rPr>
        <w:t>细胞外基质金属蛋白酶诱导因子</w:t>
      </w:r>
      <w:r>
        <w:rPr>
          <w:rFonts w:hint="eastAsia"/>
        </w:rPr>
        <w:t>)</w:t>
      </w:r>
      <w:r>
        <w:t>)</w:t>
      </w:r>
    </w:p>
    <w:p w:rsidR="00E47297" w:rsidRDefault="00E47297" w:rsidP="00E47297">
      <w:pPr>
        <w:ind w:firstLineChars="0" w:firstLine="0"/>
      </w:pPr>
      <w:r>
        <w:t>Note: this database is Chinese-based so we translate the search terms into Chinese.</w:t>
      </w:r>
    </w:p>
    <w:p w:rsidR="00E47297" w:rsidRPr="00E47297" w:rsidRDefault="00E47297" w:rsidP="00A16B00">
      <w:pPr>
        <w:ind w:firstLineChars="0" w:firstLine="0"/>
      </w:pPr>
    </w:p>
    <w:sectPr w:rsidR="00E47297" w:rsidRPr="00E472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657" w:rsidRDefault="00DD0657" w:rsidP="005854E0">
      <w:pPr>
        <w:spacing w:line="240" w:lineRule="auto"/>
        <w:ind w:firstLine="480"/>
      </w:pPr>
      <w:r>
        <w:separator/>
      </w:r>
    </w:p>
  </w:endnote>
  <w:endnote w:type="continuationSeparator" w:id="0">
    <w:p w:rsidR="00DD0657" w:rsidRDefault="00DD0657" w:rsidP="005854E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657" w:rsidRDefault="00DD0657" w:rsidP="005854E0">
      <w:pPr>
        <w:spacing w:line="240" w:lineRule="auto"/>
        <w:ind w:firstLine="480"/>
      </w:pPr>
      <w:r>
        <w:separator/>
      </w:r>
    </w:p>
  </w:footnote>
  <w:footnote w:type="continuationSeparator" w:id="0">
    <w:p w:rsidR="00DD0657" w:rsidRDefault="00DD0657" w:rsidP="005854E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 w:rsidP="005854E0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4E0" w:rsidRDefault="005854E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EA62ED"/>
    <w:multiLevelType w:val="hybridMultilevel"/>
    <w:tmpl w:val="DA3837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77C"/>
    <w:rsid w:val="0000255B"/>
    <w:rsid w:val="00004DBA"/>
    <w:rsid w:val="00006A99"/>
    <w:rsid w:val="00013D75"/>
    <w:rsid w:val="000205EC"/>
    <w:rsid w:val="0002537C"/>
    <w:rsid w:val="000269F6"/>
    <w:rsid w:val="00026F5D"/>
    <w:rsid w:val="00041619"/>
    <w:rsid w:val="00051DF1"/>
    <w:rsid w:val="000640D0"/>
    <w:rsid w:val="00064FA0"/>
    <w:rsid w:val="00065E5B"/>
    <w:rsid w:val="000662FA"/>
    <w:rsid w:val="000A10C6"/>
    <w:rsid w:val="000B1A48"/>
    <w:rsid w:val="000B5575"/>
    <w:rsid w:val="000D053C"/>
    <w:rsid w:val="000D0C02"/>
    <w:rsid w:val="000E0D5E"/>
    <w:rsid w:val="000E1121"/>
    <w:rsid w:val="000E7439"/>
    <w:rsid w:val="00104FFA"/>
    <w:rsid w:val="001068B3"/>
    <w:rsid w:val="00127D05"/>
    <w:rsid w:val="001323B0"/>
    <w:rsid w:val="00143B5E"/>
    <w:rsid w:val="001749C2"/>
    <w:rsid w:val="00183151"/>
    <w:rsid w:val="00195B77"/>
    <w:rsid w:val="001B1575"/>
    <w:rsid w:val="001D02DE"/>
    <w:rsid w:val="001D7643"/>
    <w:rsid w:val="001F428F"/>
    <w:rsid w:val="002119E5"/>
    <w:rsid w:val="00223C3D"/>
    <w:rsid w:val="002243C6"/>
    <w:rsid w:val="002247EE"/>
    <w:rsid w:val="00230177"/>
    <w:rsid w:val="00244F7E"/>
    <w:rsid w:val="00254E64"/>
    <w:rsid w:val="00264B07"/>
    <w:rsid w:val="002772A7"/>
    <w:rsid w:val="00287ED4"/>
    <w:rsid w:val="00290D6C"/>
    <w:rsid w:val="002B2487"/>
    <w:rsid w:val="002B2BB4"/>
    <w:rsid w:val="002B5DFA"/>
    <w:rsid w:val="002C40B2"/>
    <w:rsid w:val="002D33CD"/>
    <w:rsid w:val="002F3EFC"/>
    <w:rsid w:val="00310486"/>
    <w:rsid w:val="0031503A"/>
    <w:rsid w:val="003204BE"/>
    <w:rsid w:val="00325AB0"/>
    <w:rsid w:val="003354F0"/>
    <w:rsid w:val="003372C0"/>
    <w:rsid w:val="00341666"/>
    <w:rsid w:val="00342ECD"/>
    <w:rsid w:val="00347C5D"/>
    <w:rsid w:val="0035631A"/>
    <w:rsid w:val="003600D7"/>
    <w:rsid w:val="00374ACB"/>
    <w:rsid w:val="003766FD"/>
    <w:rsid w:val="00377C97"/>
    <w:rsid w:val="003911C0"/>
    <w:rsid w:val="00396149"/>
    <w:rsid w:val="003971F1"/>
    <w:rsid w:val="00405395"/>
    <w:rsid w:val="00413D80"/>
    <w:rsid w:val="00417379"/>
    <w:rsid w:val="00423DFE"/>
    <w:rsid w:val="00424713"/>
    <w:rsid w:val="00424E5C"/>
    <w:rsid w:val="004311C8"/>
    <w:rsid w:val="004449CA"/>
    <w:rsid w:val="004570C6"/>
    <w:rsid w:val="0048634C"/>
    <w:rsid w:val="00497D90"/>
    <w:rsid w:val="004A09AB"/>
    <w:rsid w:val="004A106C"/>
    <w:rsid w:val="004B4139"/>
    <w:rsid w:val="004F3F55"/>
    <w:rsid w:val="005105F9"/>
    <w:rsid w:val="00527223"/>
    <w:rsid w:val="00544700"/>
    <w:rsid w:val="00550FC9"/>
    <w:rsid w:val="00564D16"/>
    <w:rsid w:val="00570A72"/>
    <w:rsid w:val="00571F0C"/>
    <w:rsid w:val="005854E0"/>
    <w:rsid w:val="00596990"/>
    <w:rsid w:val="005B08CC"/>
    <w:rsid w:val="005B1F52"/>
    <w:rsid w:val="005B5ACC"/>
    <w:rsid w:val="005C15D6"/>
    <w:rsid w:val="005C77FB"/>
    <w:rsid w:val="005D4A7F"/>
    <w:rsid w:val="005E146E"/>
    <w:rsid w:val="005E1A82"/>
    <w:rsid w:val="00602BF6"/>
    <w:rsid w:val="006104C6"/>
    <w:rsid w:val="00611AAF"/>
    <w:rsid w:val="00624CFD"/>
    <w:rsid w:val="00630059"/>
    <w:rsid w:val="006306D3"/>
    <w:rsid w:val="00632748"/>
    <w:rsid w:val="00633F9F"/>
    <w:rsid w:val="00641F9F"/>
    <w:rsid w:val="00656072"/>
    <w:rsid w:val="00675A3F"/>
    <w:rsid w:val="006F0A6B"/>
    <w:rsid w:val="0071293F"/>
    <w:rsid w:val="00713E08"/>
    <w:rsid w:val="00713FAD"/>
    <w:rsid w:val="00717FA3"/>
    <w:rsid w:val="007207CE"/>
    <w:rsid w:val="0072703D"/>
    <w:rsid w:val="007311FF"/>
    <w:rsid w:val="00731F20"/>
    <w:rsid w:val="007335FF"/>
    <w:rsid w:val="00751113"/>
    <w:rsid w:val="00761B99"/>
    <w:rsid w:val="0076572B"/>
    <w:rsid w:val="00781C74"/>
    <w:rsid w:val="00782643"/>
    <w:rsid w:val="007A49CE"/>
    <w:rsid w:val="007B4004"/>
    <w:rsid w:val="007C1332"/>
    <w:rsid w:val="007F41F9"/>
    <w:rsid w:val="00807D9F"/>
    <w:rsid w:val="008154A5"/>
    <w:rsid w:val="008201B3"/>
    <w:rsid w:val="00821C08"/>
    <w:rsid w:val="00830C24"/>
    <w:rsid w:val="00831354"/>
    <w:rsid w:val="008516EB"/>
    <w:rsid w:val="00857B9A"/>
    <w:rsid w:val="00862F38"/>
    <w:rsid w:val="00865811"/>
    <w:rsid w:val="0088654D"/>
    <w:rsid w:val="00893EE2"/>
    <w:rsid w:val="008B1198"/>
    <w:rsid w:val="008C1D66"/>
    <w:rsid w:val="008C56F8"/>
    <w:rsid w:val="008E6041"/>
    <w:rsid w:val="008E677C"/>
    <w:rsid w:val="008F0975"/>
    <w:rsid w:val="009003A7"/>
    <w:rsid w:val="0090473D"/>
    <w:rsid w:val="00926680"/>
    <w:rsid w:val="00937A2C"/>
    <w:rsid w:val="00956F15"/>
    <w:rsid w:val="00962FE3"/>
    <w:rsid w:val="00986847"/>
    <w:rsid w:val="009A5AF2"/>
    <w:rsid w:val="009A5F85"/>
    <w:rsid w:val="009B0B9C"/>
    <w:rsid w:val="009B2B4A"/>
    <w:rsid w:val="009C4898"/>
    <w:rsid w:val="009C4CEC"/>
    <w:rsid w:val="009C627D"/>
    <w:rsid w:val="009D3FF3"/>
    <w:rsid w:val="009F4C97"/>
    <w:rsid w:val="00A021FF"/>
    <w:rsid w:val="00A03CC5"/>
    <w:rsid w:val="00A06BA3"/>
    <w:rsid w:val="00A16B00"/>
    <w:rsid w:val="00A56578"/>
    <w:rsid w:val="00A60D59"/>
    <w:rsid w:val="00AA0A4E"/>
    <w:rsid w:val="00AB7936"/>
    <w:rsid w:val="00AD5CDB"/>
    <w:rsid w:val="00AD6721"/>
    <w:rsid w:val="00B02CDA"/>
    <w:rsid w:val="00B063BE"/>
    <w:rsid w:val="00B11FC5"/>
    <w:rsid w:val="00B201B5"/>
    <w:rsid w:val="00B3670C"/>
    <w:rsid w:val="00B42EE6"/>
    <w:rsid w:val="00B573A0"/>
    <w:rsid w:val="00B75F5B"/>
    <w:rsid w:val="00B83BC6"/>
    <w:rsid w:val="00B845B3"/>
    <w:rsid w:val="00B87314"/>
    <w:rsid w:val="00B905B9"/>
    <w:rsid w:val="00BA2D07"/>
    <w:rsid w:val="00BA3D85"/>
    <w:rsid w:val="00BB2D90"/>
    <w:rsid w:val="00BB63DF"/>
    <w:rsid w:val="00BC106C"/>
    <w:rsid w:val="00BC22A1"/>
    <w:rsid w:val="00BC3869"/>
    <w:rsid w:val="00BC7466"/>
    <w:rsid w:val="00BE03F5"/>
    <w:rsid w:val="00BE04C9"/>
    <w:rsid w:val="00BF6F43"/>
    <w:rsid w:val="00C01D14"/>
    <w:rsid w:val="00C13DC4"/>
    <w:rsid w:val="00C16A62"/>
    <w:rsid w:val="00C41E9F"/>
    <w:rsid w:val="00C62759"/>
    <w:rsid w:val="00C63786"/>
    <w:rsid w:val="00C65442"/>
    <w:rsid w:val="00C6718A"/>
    <w:rsid w:val="00C71326"/>
    <w:rsid w:val="00C72535"/>
    <w:rsid w:val="00C76545"/>
    <w:rsid w:val="00C97281"/>
    <w:rsid w:val="00CA0505"/>
    <w:rsid w:val="00CA32DD"/>
    <w:rsid w:val="00CC0CB7"/>
    <w:rsid w:val="00CC420C"/>
    <w:rsid w:val="00CF0F95"/>
    <w:rsid w:val="00CF457A"/>
    <w:rsid w:val="00D032A5"/>
    <w:rsid w:val="00D04179"/>
    <w:rsid w:val="00D0524A"/>
    <w:rsid w:val="00D234EC"/>
    <w:rsid w:val="00D27975"/>
    <w:rsid w:val="00D50F86"/>
    <w:rsid w:val="00D52A63"/>
    <w:rsid w:val="00D57D3F"/>
    <w:rsid w:val="00D66FE9"/>
    <w:rsid w:val="00D7083E"/>
    <w:rsid w:val="00DA1908"/>
    <w:rsid w:val="00DB6948"/>
    <w:rsid w:val="00DD0657"/>
    <w:rsid w:val="00DD20C7"/>
    <w:rsid w:val="00DF39C1"/>
    <w:rsid w:val="00DF6B02"/>
    <w:rsid w:val="00E01EDE"/>
    <w:rsid w:val="00E01F47"/>
    <w:rsid w:val="00E05B29"/>
    <w:rsid w:val="00E06673"/>
    <w:rsid w:val="00E13FC3"/>
    <w:rsid w:val="00E401B2"/>
    <w:rsid w:val="00E440DA"/>
    <w:rsid w:val="00E44404"/>
    <w:rsid w:val="00E47297"/>
    <w:rsid w:val="00E47EF8"/>
    <w:rsid w:val="00E5582A"/>
    <w:rsid w:val="00E624E3"/>
    <w:rsid w:val="00E732F3"/>
    <w:rsid w:val="00E758A7"/>
    <w:rsid w:val="00E83373"/>
    <w:rsid w:val="00ED45FA"/>
    <w:rsid w:val="00ED493A"/>
    <w:rsid w:val="00ED7D65"/>
    <w:rsid w:val="00EE6046"/>
    <w:rsid w:val="00F245CD"/>
    <w:rsid w:val="00F451CB"/>
    <w:rsid w:val="00F71D31"/>
    <w:rsid w:val="00F90F3F"/>
    <w:rsid w:val="00F94D60"/>
    <w:rsid w:val="00FD02AD"/>
    <w:rsid w:val="00FD2893"/>
    <w:rsid w:val="00FE3E0B"/>
    <w:rsid w:val="00FE77E8"/>
    <w:rsid w:val="00FF0FA6"/>
    <w:rsid w:val="00FF1783"/>
    <w:rsid w:val="00FF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8B988E-2AE1-4DE1-AABA-84D8DDE47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BB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54E0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54E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54E0"/>
    <w:rPr>
      <w:rFonts w:ascii="Times New Roman" w:eastAsia="宋体" w:hAnsi="Times New Roman"/>
      <w:sz w:val="18"/>
      <w:szCs w:val="18"/>
    </w:rPr>
  </w:style>
  <w:style w:type="paragraph" w:styleId="a5">
    <w:name w:val="List Paragraph"/>
    <w:basedOn w:val="a"/>
    <w:uiPriority w:val="34"/>
    <w:qFormat/>
    <w:rsid w:val="005854E0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2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88D66-AA7B-455E-9894-86B77FF3B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46</Words>
  <Characters>1406</Characters>
  <Application>Microsoft Office Word</Application>
  <DocSecurity>0</DocSecurity>
  <Lines>11</Lines>
  <Paragraphs>3</Paragraphs>
  <ScaleCrop>false</ScaleCrop>
  <Company>Central South University</Company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Li</dc:creator>
  <cp:keywords/>
  <dc:description/>
  <cp:lastModifiedBy>Hongru Li</cp:lastModifiedBy>
  <cp:revision>5</cp:revision>
  <dcterms:created xsi:type="dcterms:W3CDTF">2016-09-12T13:07:00Z</dcterms:created>
  <dcterms:modified xsi:type="dcterms:W3CDTF">2016-10-26T16:50:00Z</dcterms:modified>
</cp:coreProperties>
</file>